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F3486C" w14:textId="76E9FD46" w:rsidR="00B41D51" w:rsidRDefault="00B41D51" w:rsidP="00B41D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167D50">
        <w:rPr>
          <w:rFonts w:ascii="Times New Roman" w:eastAsia="Arial" w:hAnsi="Times New Roman" w:cs="Times New Roman"/>
          <w:b/>
          <w:sz w:val="24"/>
          <w:szCs w:val="24"/>
        </w:rPr>
        <w:t>Table 1</w:t>
      </w:r>
      <w:r w:rsidRPr="00167D50">
        <w:rPr>
          <w:rFonts w:ascii="Times New Roman" w:eastAsia="Arial" w:hAnsi="Times New Roman" w:cs="Times New Roman"/>
          <w:sz w:val="24"/>
          <w:szCs w:val="24"/>
        </w:rPr>
        <w:t xml:space="preserve">. </w:t>
      </w:r>
      <w:r w:rsidRPr="006512CC">
        <w:rPr>
          <w:rFonts w:ascii="Times New Roman" w:eastAsia="Arial" w:hAnsi="Times New Roman" w:cs="Times New Roman"/>
          <w:bCs/>
          <w:sz w:val="24"/>
          <w:szCs w:val="24"/>
        </w:rPr>
        <w:t>Baseline characteristics</w:t>
      </w:r>
      <w:r w:rsidR="008C5811">
        <w:rPr>
          <w:rFonts w:ascii="Times New Roman" w:hAnsi="Times New Roman" w:cs="Times New Roman" w:hint="eastAsia"/>
          <w:bCs/>
          <w:sz w:val="24"/>
          <w:szCs w:val="24"/>
        </w:rPr>
        <w:t xml:space="preserve"> stratified by SBP variability</w:t>
      </w:r>
      <w:r w:rsidR="005326CD">
        <w:rPr>
          <w:rFonts w:ascii="Times New Roman" w:hAnsi="Times New Roman" w:cs="Times New Roman" w:hint="eastAsia"/>
          <w:bCs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740D9B76" w14:textId="77777777" w:rsidR="008C5811" w:rsidRPr="006512CC" w:rsidRDefault="008C5811" w:rsidP="00B41D51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aa"/>
        <w:tblpPr w:leftFromText="142" w:rightFromText="142" w:vertAnchor="text" w:horzAnchor="margin" w:tblpXSpec="center" w:tblpY="24"/>
        <w:tblW w:w="111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1"/>
        <w:gridCol w:w="1994"/>
        <w:gridCol w:w="1995"/>
        <w:gridCol w:w="1995"/>
        <w:gridCol w:w="1134"/>
      </w:tblGrid>
      <w:tr w:rsidR="008C5811" w:rsidRPr="00167D50" w14:paraId="62F59F4D" w14:textId="77777777" w:rsidTr="008C5811">
        <w:tc>
          <w:tcPr>
            <w:tcW w:w="408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0BE643" w14:textId="77777777" w:rsidR="008C5811" w:rsidRPr="00167D50" w:rsidRDefault="008C5811" w:rsidP="008C58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4DD24E" w14:textId="77777777" w:rsidR="00FB3351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otal</w:t>
            </w:r>
            <w:r w:rsidRPr="00167D5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14:paraId="678D7F97" w14:textId="531B81C2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(</w:t>
            </w:r>
            <w:r w:rsidRPr="006945EE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 w:rsidRPr="00167D50">
              <w:rPr>
                <w:rFonts w:ascii="Times New Roman" w:hAnsi="Times New Roman" w:cs="Times New Roman"/>
                <w:b/>
                <w:sz w:val="24"/>
                <w:szCs w:val="24"/>
              </w:rPr>
              <w:t>153</w:t>
            </w: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C8B55A" w14:textId="77777777" w:rsidR="00FB3351" w:rsidRDefault="008C5811" w:rsidP="00FB33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High </w:t>
            </w:r>
            <w:r w:rsidR="00FB33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SBP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variability </w:t>
            </w:r>
          </w:p>
          <w:p w14:paraId="3A64A93C" w14:textId="6E4988D1" w:rsidR="008C5811" w:rsidRPr="00ED3E88" w:rsidRDefault="008C5811" w:rsidP="00FB335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945EE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7)</w:t>
            </w:r>
          </w:p>
        </w:tc>
        <w:tc>
          <w:tcPr>
            <w:tcW w:w="19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B7F226" w14:textId="77777777" w:rsidR="00FB3351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Low </w:t>
            </w:r>
            <w:r w:rsidR="00FB3351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BP</w:t>
            </w:r>
          </w:p>
          <w:p w14:paraId="02815CBA" w14:textId="1612A4C7" w:rsidR="00FB3351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variability </w:t>
            </w:r>
          </w:p>
          <w:p w14:paraId="42BD336B" w14:textId="798F1E11" w:rsidR="008C5811" w:rsidRPr="0026736D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(</w:t>
            </w:r>
            <w:r w:rsidRPr="006945EE">
              <w:rPr>
                <w:rFonts w:ascii="Times New Roman" w:eastAsia="Arial" w:hAnsi="Times New Roman" w:cs="Times New Roman"/>
                <w:b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76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6A7ACB" w14:textId="77777777" w:rsidR="008C5811" w:rsidRPr="00ED3E88" w:rsidRDefault="008C5811" w:rsidP="008C581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43C8">
              <w:rPr>
                <w:rFonts w:ascii="Times New Roman" w:hAnsi="Times New Roman" w:cs="Times New Roman" w:hint="eastAsia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8C5811" w:rsidRPr="00167D50" w14:paraId="400C8B9E" w14:textId="77777777" w:rsidTr="008C5811">
        <w:tc>
          <w:tcPr>
            <w:tcW w:w="4081" w:type="dxa"/>
            <w:tcBorders>
              <w:top w:val="single" w:sz="12" w:space="0" w:color="auto"/>
            </w:tcBorders>
            <w:vAlign w:val="center"/>
          </w:tcPr>
          <w:p w14:paraId="03ED39FF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1994" w:type="dxa"/>
            <w:tcBorders>
              <w:top w:val="single" w:sz="12" w:space="0" w:color="auto"/>
            </w:tcBorders>
            <w:vAlign w:val="center"/>
          </w:tcPr>
          <w:p w14:paraId="3ED6AA21" w14:textId="77777777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5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57.0–71.0]</w:t>
            </w:r>
          </w:p>
        </w:tc>
        <w:tc>
          <w:tcPr>
            <w:tcW w:w="1995" w:type="dxa"/>
            <w:tcBorders>
              <w:top w:val="single" w:sz="12" w:space="0" w:color="auto"/>
            </w:tcBorders>
            <w:vAlign w:val="center"/>
          </w:tcPr>
          <w:p w14:paraId="4C497A3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57.0–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995" w:type="dxa"/>
            <w:tcBorders>
              <w:top w:val="single" w:sz="12" w:space="0" w:color="auto"/>
            </w:tcBorders>
            <w:vAlign w:val="center"/>
          </w:tcPr>
          <w:p w14:paraId="39E1B19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5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5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22660CF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7</w:t>
            </w:r>
          </w:p>
        </w:tc>
      </w:tr>
      <w:tr w:rsidR="008C5811" w:rsidRPr="00167D50" w14:paraId="126730A3" w14:textId="77777777" w:rsidTr="008C5811">
        <w:tc>
          <w:tcPr>
            <w:tcW w:w="4081" w:type="dxa"/>
            <w:vAlign w:val="center"/>
          </w:tcPr>
          <w:p w14:paraId="3C54FA1A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Male, </w:t>
            </w:r>
            <w:r w:rsidRPr="006945E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230B78C9" w14:textId="77777777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vAlign w:val="center"/>
          </w:tcPr>
          <w:p w14:paraId="0A25797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 (70)</w:t>
            </w:r>
          </w:p>
        </w:tc>
        <w:tc>
          <w:tcPr>
            <w:tcW w:w="1995" w:type="dxa"/>
            <w:vAlign w:val="center"/>
          </w:tcPr>
          <w:p w14:paraId="5AB241F1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2 (68)</w:t>
            </w:r>
          </w:p>
        </w:tc>
        <w:tc>
          <w:tcPr>
            <w:tcW w:w="1134" w:type="dxa"/>
            <w:vAlign w:val="center"/>
          </w:tcPr>
          <w:p w14:paraId="0398A7B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9</w:t>
            </w:r>
          </w:p>
        </w:tc>
      </w:tr>
      <w:tr w:rsidR="008C5811" w:rsidRPr="00167D50" w14:paraId="0551E5AA" w14:textId="77777777" w:rsidTr="008C5811">
        <w:trPr>
          <w:trHeight w:val="329"/>
        </w:trPr>
        <w:tc>
          <w:tcPr>
            <w:tcW w:w="4081" w:type="dxa"/>
            <w:vAlign w:val="center"/>
          </w:tcPr>
          <w:p w14:paraId="1BC19B2F" w14:textId="77777777" w:rsidR="008C5811" w:rsidRPr="00167D50" w:rsidRDefault="008C5811" w:rsidP="008C581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Body mass index, kg/m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94" w:type="dxa"/>
            <w:vAlign w:val="center"/>
          </w:tcPr>
          <w:p w14:paraId="6D6B15D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23.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21.7–26.1]</w:t>
            </w:r>
          </w:p>
        </w:tc>
        <w:tc>
          <w:tcPr>
            <w:tcW w:w="1995" w:type="dxa"/>
            <w:vAlign w:val="center"/>
          </w:tcPr>
          <w:p w14:paraId="4032BD8A" w14:textId="77777777" w:rsidR="008C5811" w:rsidRPr="004A5CFB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9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.7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vAlign w:val="center"/>
          </w:tcPr>
          <w:p w14:paraId="759E3384" w14:textId="77777777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2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6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512B4DBB" w14:textId="77777777" w:rsidR="008C5811" w:rsidRPr="0046049C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</w:tr>
      <w:tr w:rsidR="008C5811" w:rsidRPr="00167D50" w14:paraId="5205BF73" w14:textId="77777777" w:rsidTr="008C5811">
        <w:trPr>
          <w:trHeight w:val="986"/>
        </w:trPr>
        <w:tc>
          <w:tcPr>
            <w:tcW w:w="4081" w:type="dxa"/>
            <w:vAlign w:val="center"/>
          </w:tcPr>
          <w:p w14:paraId="31E45F5C" w14:textId="77777777" w:rsidR="008C5811" w:rsidRPr="00167D50" w:rsidRDefault="008C5811" w:rsidP="008C5811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Atrial fibrillation type</w:t>
            </w:r>
          </w:p>
          <w:p w14:paraId="212B1388" w14:textId="77777777" w:rsidR="008C5811" w:rsidRPr="00167D50" w:rsidRDefault="008C5811" w:rsidP="008C5811">
            <w:pPr>
              <w:tabs>
                <w:tab w:val="left" w:pos="2552"/>
              </w:tabs>
              <w:ind w:right="269"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Paroxysmal, </w:t>
            </w:r>
            <w:r w:rsidRPr="006945E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  <w:p w14:paraId="0C990A59" w14:textId="77777777" w:rsidR="008C5811" w:rsidRPr="00167D50" w:rsidRDefault="008C5811" w:rsidP="008C5811">
            <w:pPr>
              <w:ind w:firstLineChars="100" w:firstLine="24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Persistent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662EA5D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9C003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  <w:p w14:paraId="49C12E26" w14:textId="77777777" w:rsidR="008C5811" w:rsidRPr="00167D50" w:rsidRDefault="008C5811" w:rsidP="008C5811">
            <w:pPr>
              <w:jc w:val="center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24 (16)</w:t>
            </w:r>
          </w:p>
        </w:tc>
        <w:tc>
          <w:tcPr>
            <w:tcW w:w="1995" w:type="dxa"/>
            <w:vAlign w:val="center"/>
          </w:tcPr>
          <w:p w14:paraId="13143E6D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AB8E2E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(83)</w:t>
            </w:r>
          </w:p>
          <w:p w14:paraId="727A1F2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17)</w:t>
            </w:r>
          </w:p>
        </w:tc>
        <w:tc>
          <w:tcPr>
            <w:tcW w:w="1995" w:type="dxa"/>
            <w:vAlign w:val="center"/>
          </w:tcPr>
          <w:p w14:paraId="5208F31A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631C9D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 (86)</w:t>
            </w:r>
          </w:p>
          <w:p w14:paraId="414D89A7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 (14)</w:t>
            </w:r>
          </w:p>
        </w:tc>
        <w:tc>
          <w:tcPr>
            <w:tcW w:w="1134" w:type="dxa"/>
            <w:vAlign w:val="center"/>
          </w:tcPr>
          <w:p w14:paraId="56A6A49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2</w:t>
            </w:r>
          </w:p>
        </w:tc>
      </w:tr>
      <w:tr w:rsidR="008C5811" w:rsidRPr="00167D50" w14:paraId="38A6A828" w14:textId="77777777" w:rsidTr="008C5811">
        <w:trPr>
          <w:trHeight w:val="986"/>
        </w:trPr>
        <w:tc>
          <w:tcPr>
            <w:tcW w:w="4081" w:type="dxa"/>
            <w:tcBorders>
              <w:bottom w:val="single" w:sz="8" w:space="0" w:color="auto"/>
            </w:tcBorders>
            <w:vAlign w:val="center"/>
          </w:tcPr>
          <w:p w14:paraId="418E8342" w14:textId="77777777" w:rsidR="008C5811" w:rsidRPr="00167D50" w:rsidRDefault="008C5811" w:rsidP="008C5811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Ablatio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ality</w:t>
            </w:r>
          </w:p>
          <w:p w14:paraId="134E44B6" w14:textId="77777777" w:rsidR="008C5811" w:rsidRPr="00167D50" w:rsidRDefault="008C5811" w:rsidP="008C5811">
            <w:pPr>
              <w:tabs>
                <w:tab w:val="left" w:pos="2552"/>
              </w:tabs>
              <w:ind w:right="269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Radiofrequency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  <w:p w14:paraId="3CAEA367" w14:textId="77777777" w:rsidR="008C5811" w:rsidRPr="00167D50" w:rsidRDefault="008C5811" w:rsidP="008C5811">
            <w:pPr>
              <w:ind w:firstLineChars="100" w:firstLine="240"/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Cryoballoon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tcBorders>
              <w:bottom w:val="single" w:sz="8" w:space="0" w:color="auto"/>
            </w:tcBorders>
            <w:vAlign w:val="center"/>
          </w:tcPr>
          <w:p w14:paraId="12BF837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23D016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91 (59)</w:t>
            </w:r>
          </w:p>
          <w:p w14:paraId="70F2C3F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2 (41)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2C55C59C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8ABF85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 (57)</w:t>
            </w:r>
          </w:p>
          <w:p w14:paraId="72E246F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43)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6DC8DF5F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2E2C88" w14:textId="77777777" w:rsidR="008C5811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 (62)</w:t>
            </w:r>
          </w:p>
          <w:p w14:paraId="5C6F425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 (38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350AA6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4</w:t>
            </w:r>
          </w:p>
        </w:tc>
      </w:tr>
      <w:tr w:rsidR="008C5811" w:rsidRPr="00167D50" w14:paraId="5581D553" w14:textId="77777777" w:rsidTr="008C5811">
        <w:tc>
          <w:tcPr>
            <w:tcW w:w="4081" w:type="dxa"/>
            <w:tcBorders>
              <w:top w:val="single" w:sz="8" w:space="0" w:color="auto"/>
            </w:tcBorders>
            <w:vAlign w:val="center"/>
          </w:tcPr>
          <w:p w14:paraId="6C8DE5D6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14:paraId="1AB744BF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03D50C9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1F4F9421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AF2891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811" w:rsidRPr="00167D50" w14:paraId="5B4E3B1F" w14:textId="77777777" w:rsidTr="008C5811">
        <w:tc>
          <w:tcPr>
            <w:tcW w:w="4081" w:type="dxa"/>
            <w:vAlign w:val="center"/>
          </w:tcPr>
          <w:p w14:paraId="70E1C42A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Hypertension, </w:t>
            </w:r>
            <w:r w:rsidRPr="006945E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202F787E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vAlign w:val="center"/>
          </w:tcPr>
          <w:p w14:paraId="582E4FB7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4 (57)</w:t>
            </w:r>
          </w:p>
        </w:tc>
        <w:tc>
          <w:tcPr>
            <w:tcW w:w="1995" w:type="dxa"/>
            <w:vAlign w:val="center"/>
          </w:tcPr>
          <w:p w14:paraId="03B5067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 (46)</w:t>
            </w:r>
          </w:p>
        </w:tc>
        <w:tc>
          <w:tcPr>
            <w:tcW w:w="1134" w:type="dxa"/>
            <w:vAlign w:val="center"/>
          </w:tcPr>
          <w:p w14:paraId="52C499D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0</w:t>
            </w:r>
          </w:p>
        </w:tc>
      </w:tr>
      <w:tr w:rsidR="008C5811" w:rsidRPr="00167D50" w14:paraId="3BB12FC8" w14:textId="77777777" w:rsidTr="008C5811">
        <w:tc>
          <w:tcPr>
            <w:tcW w:w="4081" w:type="dxa"/>
            <w:vAlign w:val="center"/>
          </w:tcPr>
          <w:p w14:paraId="633EFDAF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Diabetes, </w:t>
            </w:r>
            <w:r w:rsidRPr="006945EE"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0297123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(1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5" w:type="dxa"/>
            <w:vAlign w:val="center"/>
          </w:tcPr>
          <w:p w14:paraId="78A2BA8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13)</w:t>
            </w:r>
          </w:p>
        </w:tc>
        <w:tc>
          <w:tcPr>
            <w:tcW w:w="1995" w:type="dxa"/>
            <w:vAlign w:val="center"/>
          </w:tcPr>
          <w:p w14:paraId="15DB5C4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13)</w:t>
            </w:r>
          </w:p>
        </w:tc>
        <w:tc>
          <w:tcPr>
            <w:tcW w:w="1134" w:type="dxa"/>
            <w:vAlign w:val="center"/>
          </w:tcPr>
          <w:p w14:paraId="1B703BC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5</w:t>
            </w:r>
          </w:p>
        </w:tc>
      </w:tr>
      <w:tr w:rsidR="008C5811" w:rsidRPr="00167D50" w14:paraId="4153A96B" w14:textId="77777777" w:rsidTr="008C5811">
        <w:tc>
          <w:tcPr>
            <w:tcW w:w="4081" w:type="dxa"/>
            <w:vAlign w:val="center"/>
          </w:tcPr>
          <w:p w14:paraId="1782EF3D" w14:textId="77777777" w:rsidR="008C5811" w:rsidRPr="00167D50" w:rsidRDefault="008C5811" w:rsidP="008C5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Dyslipidemia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1520BA0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70 (46)</w:t>
            </w:r>
          </w:p>
        </w:tc>
        <w:tc>
          <w:tcPr>
            <w:tcW w:w="1995" w:type="dxa"/>
            <w:vAlign w:val="center"/>
          </w:tcPr>
          <w:p w14:paraId="238C466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 (48)</w:t>
            </w:r>
          </w:p>
        </w:tc>
        <w:tc>
          <w:tcPr>
            <w:tcW w:w="1995" w:type="dxa"/>
            <w:vAlign w:val="center"/>
          </w:tcPr>
          <w:p w14:paraId="5774A97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43)</w:t>
            </w:r>
          </w:p>
        </w:tc>
        <w:tc>
          <w:tcPr>
            <w:tcW w:w="1134" w:type="dxa"/>
            <w:vAlign w:val="center"/>
          </w:tcPr>
          <w:p w14:paraId="3195225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5</w:t>
            </w:r>
          </w:p>
        </w:tc>
      </w:tr>
      <w:tr w:rsidR="008C5811" w:rsidRPr="00167D50" w14:paraId="42E846F4" w14:textId="77777777" w:rsidTr="008C5811">
        <w:tc>
          <w:tcPr>
            <w:tcW w:w="4081" w:type="dxa"/>
            <w:tcBorders>
              <w:bottom w:val="single" w:sz="8" w:space="0" w:color="auto"/>
            </w:tcBorders>
            <w:vAlign w:val="center"/>
          </w:tcPr>
          <w:p w14:paraId="419735BA" w14:textId="77777777" w:rsidR="008C5811" w:rsidRPr="00167D50" w:rsidRDefault="008C5811" w:rsidP="008C58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Smoking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tcBorders>
              <w:bottom w:val="single" w:sz="8" w:space="0" w:color="auto"/>
            </w:tcBorders>
            <w:vAlign w:val="center"/>
          </w:tcPr>
          <w:p w14:paraId="60F501D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80 (52)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3253F30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 (53)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599EA17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 (51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5A62BB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1</w:t>
            </w:r>
          </w:p>
        </w:tc>
      </w:tr>
      <w:tr w:rsidR="008C5811" w:rsidRPr="00167D50" w14:paraId="1108D641" w14:textId="77777777" w:rsidTr="008C5811">
        <w:tc>
          <w:tcPr>
            <w:tcW w:w="4081" w:type="dxa"/>
            <w:tcBorders>
              <w:top w:val="single" w:sz="8" w:space="0" w:color="auto"/>
            </w:tcBorders>
            <w:vAlign w:val="center"/>
          </w:tcPr>
          <w:p w14:paraId="63F6C3F3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and echocardiographic data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14:paraId="0CC81BC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73DEFE67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4CD2B67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AAE052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811" w:rsidRPr="00167D50" w14:paraId="0F315F0C" w14:textId="77777777" w:rsidTr="008C5811">
        <w:tc>
          <w:tcPr>
            <w:tcW w:w="4081" w:type="dxa"/>
            <w:vAlign w:val="center"/>
          </w:tcPr>
          <w:p w14:paraId="1B1045B8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B-type natriuretic peptide, pg/mL</w:t>
            </w:r>
          </w:p>
        </w:tc>
        <w:tc>
          <w:tcPr>
            <w:tcW w:w="1994" w:type="dxa"/>
            <w:vAlign w:val="center"/>
          </w:tcPr>
          <w:p w14:paraId="5A4F6FF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34.0 [16.6–90.3]</w:t>
            </w:r>
          </w:p>
        </w:tc>
        <w:tc>
          <w:tcPr>
            <w:tcW w:w="1995" w:type="dxa"/>
            <w:vAlign w:val="center"/>
          </w:tcPr>
          <w:p w14:paraId="34876BE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2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8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.8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vAlign w:val="center"/>
          </w:tcPr>
          <w:p w14:paraId="4A43BC4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8.9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8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9.6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vAlign w:val="center"/>
          </w:tcPr>
          <w:p w14:paraId="239B12E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7</w:t>
            </w:r>
          </w:p>
        </w:tc>
      </w:tr>
      <w:tr w:rsidR="008C5811" w:rsidRPr="00167D50" w14:paraId="1557005D" w14:textId="77777777" w:rsidTr="008C5811">
        <w:tc>
          <w:tcPr>
            <w:tcW w:w="4081" w:type="dxa"/>
            <w:vAlign w:val="center"/>
          </w:tcPr>
          <w:p w14:paraId="74180023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Left atrial diameter, mm</w:t>
            </w:r>
          </w:p>
        </w:tc>
        <w:tc>
          <w:tcPr>
            <w:tcW w:w="1994" w:type="dxa"/>
            <w:vAlign w:val="center"/>
          </w:tcPr>
          <w:p w14:paraId="57CA221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40.5 ± 7.2</w:t>
            </w:r>
          </w:p>
        </w:tc>
        <w:tc>
          <w:tcPr>
            <w:tcW w:w="1995" w:type="dxa"/>
            <w:vAlign w:val="center"/>
          </w:tcPr>
          <w:p w14:paraId="0089E0F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</w:t>
            </w:r>
          </w:p>
        </w:tc>
        <w:tc>
          <w:tcPr>
            <w:tcW w:w="1995" w:type="dxa"/>
            <w:vAlign w:val="center"/>
          </w:tcPr>
          <w:p w14:paraId="4488F23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4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± 7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134" w:type="dxa"/>
            <w:vAlign w:val="center"/>
          </w:tcPr>
          <w:p w14:paraId="54C143E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8</w:t>
            </w:r>
          </w:p>
        </w:tc>
      </w:tr>
      <w:tr w:rsidR="008C5811" w:rsidRPr="00167D50" w14:paraId="13BDBF72" w14:textId="77777777" w:rsidTr="008C5811">
        <w:tc>
          <w:tcPr>
            <w:tcW w:w="4081" w:type="dxa"/>
            <w:vAlign w:val="center"/>
          </w:tcPr>
          <w:p w14:paraId="45B5A489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Left atrial volume index, mL/m</w:t>
            </w:r>
            <w:r w:rsidRPr="00167D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94" w:type="dxa"/>
            <w:vAlign w:val="center"/>
          </w:tcPr>
          <w:p w14:paraId="6475F0D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40.4 [33.2–47.0]</w:t>
            </w:r>
          </w:p>
        </w:tc>
        <w:tc>
          <w:tcPr>
            <w:tcW w:w="1995" w:type="dxa"/>
            <w:vAlign w:val="center"/>
          </w:tcPr>
          <w:p w14:paraId="1BA43BA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.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.8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vAlign w:val="center"/>
          </w:tcPr>
          <w:p w14:paraId="0690175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134" w:type="dxa"/>
            <w:vAlign w:val="center"/>
          </w:tcPr>
          <w:p w14:paraId="60DCDAA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0</w:t>
            </w:r>
          </w:p>
        </w:tc>
      </w:tr>
      <w:tr w:rsidR="008C5811" w:rsidRPr="00167D50" w14:paraId="06849586" w14:textId="77777777" w:rsidTr="008C5811">
        <w:tc>
          <w:tcPr>
            <w:tcW w:w="4081" w:type="dxa"/>
            <w:tcBorders>
              <w:bottom w:val="single" w:sz="8" w:space="0" w:color="auto"/>
            </w:tcBorders>
            <w:vAlign w:val="center"/>
          </w:tcPr>
          <w:p w14:paraId="71662C69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Left ventricular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ejection fraction, %</w:t>
            </w:r>
          </w:p>
        </w:tc>
        <w:tc>
          <w:tcPr>
            <w:tcW w:w="1994" w:type="dxa"/>
            <w:tcBorders>
              <w:bottom w:val="single" w:sz="8" w:space="0" w:color="auto"/>
            </w:tcBorders>
            <w:vAlign w:val="center"/>
          </w:tcPr>
          <w:p w14:paraId="77C2BA97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3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[5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9.0–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047D3C3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0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]</w:t>
            </w:r>
          </w:p>
        </w:tc>
        <w:tc>
          <w:tcPr>
            <w:tcW w:w="1995" w:type="dxa"/>
            <w:tcBorders>
              <w:bottom w:val="single" w:sz="8" w:space="0" w:color="auto"/>
            </w:tcBorders>
            <w:vAlign w:val="center"/>
          </w:tcPr>
          <w:p w14:paraId="537B486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167D50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3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5.9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3B960D2F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7</w:t>
            </w:r>
          </w:p>
        </w:tc>
      </w:tr>
      <w:tr w:rsidR="008C5811" w:rsidRPr="00167D50" w14:paraId="3A4A4F03" w14:textId="77777777" w:rsidTr="008C5811">
        <w:tc>
          <w:tcPr>
            <w:tcW w:w="4081" w:type="dxa"/>
            <w:tcBorders>
              <w:top w:val="single" w:sz="8" w:space="0" w:color="auto"/>
            </w:tcBorders>
            <w:vAlign w:val="center"/>
          </w:tcPr>
          <w:p w14:paraId="2768FA2A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14:paraId="0151F7D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409E0A76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vAlign w:val="center"/>
          </w:tcPr>
          <w:p w14:paraId="0A04276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5C68C49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5811" w:rsidRPr="00167D50" w14:paraId="1D4C9C48" w14:textId="77777777" w:rsidTr="008C5811">
        <w:tc>
          <w:tcPr>
            <w:tcW w:w="4081" w:type="dxa"/>
            <w:vAlign w:val="center"/>
          </w:tcPr>
          <w:p w14:paraId="4FC5F97C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Beta blocker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7900EA4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80 (52)</w:t>
            </w:r>
          </w:p>
        </w:tc>
        <w:tc>
          <w:tcPr>
            <w:tcW w:w="1995" w:type="dxa"/>
            <w:vAlign w:val="center"/>
          </w:tcPr>
          <w:p w14:paraId="3327A22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 (45)</w:t>
            </w:r>
          </w:p>
        </w:tc>
        <w:tc>
          <w:tcPr>
            <w:tcW w:w="1995" w:type="dxa"/>
            <w:vAlign w:val="center"/>
          </w:tcPr>
          <w:p w14:paraId="128439E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5 (59)</w:t>
            </w:r>
          </w:p>
        </w:tc>
        <w:tc>
          <w:tcPr>
            <w:tcW w:w="1134" w:type="dxa"/>
            <w:vAlign w:val="center"/>
          </w:tcPr>
          <w:p w14:paraId="75AD882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9</w:t>
            </w:r>
          </w:p>
        </w:tc>
      </w:tr>
      <w:tr w:rsidR="008C5811" w:rsidRPr="00167D50" w14:paraId="4EEEB1E9" w14:textId="77777777" w:rsidTr="008C5811">
        <w:tc>
          <w:tcPr>
            <w:tcW w:w="4081" w:type="dxa"/>
            <w:vAlign w:val="center"/>
          </w:tcPr>
          <w:p w14:paraId="1F14297C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Ⅰ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antiarrhythmic drug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63883DC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57 (37)</w:t>
            </w:r>
          </w:p>
        </w:tc>
        <w:tc>
          <w:tcPr>
            <w:tcW w:w="1995" w:type="dxa"/>
            <w:vAlign w:val="center"/>
          </w:tcPr>
          <w:p w14:paraId="7CB7034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42)</w:t>
            </w:r>
          </w:p>
        </w:tc>
        <w:tc>
          <w:tcPr>
            <w:tcW w:w="1995" w:type="dxa"/>
            <w:vAlign w:val="center"/>
          </w:tcPr>
          <w:p w14:paraId="1405FB5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33)</w:t>
            </w:r>
          </w:p>
        </w:tc>
        <w:tc>
          <w:tcPr>
            <w:tcW w:w="1134" w:type="dxa"/>
            <w:vAlign w:val="center"/>
          </w:tcPr>
          <w:p w14:paraId="4488CB5E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8</w:t>
            </w:r>
          </w:p>
        </w:tc>
      </w:tr>
      <w:tr w:rsidR="008C5811" w:rsidRPr="00167D50" w14:paraId="14EFB4B9" w14:textId="77777777" w:rsidTr="008C5811">
        <w:tc>
          <w:tcPr>
            <w:tcW w:w="4081" w:type="dxa"/>
            <w:vAlign w:val="center"/>
          </w:tcPr>
          <w:p w14:paraId="362C0C8A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Amiodarone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52E9DC41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20 (13)</w:t>
            </w:r>
          </w:p>
        </w:tc>
        <w:tc>
          <w:tcPr>
            <w:tcW w:w="1995" w:type="dxa"/>
            <w:vAlign w:val="center"/>
          </w:tcPr>
          <w:p w14:paraId="70B3867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(6)</w:t>
            </w:r>
          </w:p>
        </w:tc>
        <w:tc>
          <w:tcPr>
            <w:tcW w:w="1995" w:type="dxa"/>
            <w:vAlign w:val="center"/>
          </w:tcPr>
          <w:p w14:paraId="3239C5A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20)</w:t>
            </w:r>
          </w:p>
        </w:tc>
        <w:tc>
          <w:tcPr>
            <w:tcW w:w="1134" w:type="dxa"/>
            <w:vAlign w:val="center"/>
          </w:tcPr>
          <w:p w14:paraId="6D5FF2B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8C5811" w:rsidRPr="00167D50" w14:paraId="1E1236FF" w14:textId="77777777" w:rsidTr="008C5811">
        <w:tc>
          <w:tcPr>
            <w:tcW w:w="4081" w:type="dxa"/>
            <w:vAlign w:val="center"/>
          </w:tcPr>
          <w:p w14:paraId="4AF4C717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Bepridil, n (%)</w:t>
            </w:r>
          </w:p>
        </w:tc>
        <w:tc>
          <w:tcPr>
            <w:tcW w:w="1994" w:type="dxa"/>
            <w:vAlign w:val="center"/>
          </w:tcPr>
          <w:p w14:paraId="2B86ABC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48 (31)</w:t>
            </w:r>
          </w:p>
        </w:tc>
        <w:tc>
          <w:tcPr>
            <w:tcW w:w="1995" w:type="dxa"/>
            <w:vAlign w:val="center"/>
          </w:tcPr>
          <w:p w14:paraId="6879A74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 (36)</w:t>
            </w:r>
          </w:p>
        </w:tc>
        <w:tc>
          <w:tcPr>
            <w:tcW w:w="1995" w:type="dxa"/>
            <w:vAlign w:val="center"/>
          </w:tcPr>
          <w:p w14:paraId="1E12ED11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(26)</w:t>
            </w:r>
          </w:p>
        </w:tc>
        <w:tc>
          <w:tcPr>
            <w:tcW w:w="1134" w:type="dxa"/>
            <w:vAlign w:val="center"/>
          </w:tcPr>
          <w:p w14:paraId="571D6756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0</w:t>
            </w:r>
          </w:p>
        </w:tc>
      </w:tr>
      <w:tr w:rsidR="008C5811" w:rsidRPr="00167D50" w14:paraId="18346109" w14:textId="77777777" w:rsidTr="008C5811">
        <w:tc>
          <w:tcPr>
            <w:tcW w:w="4081" w:type="dxa"/>
            <w:vAlign w:val="center"/>
          </w:tcPr>
          <w:p w14:paraId="3BD48591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RAS inhibitor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6314D69A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67 (44)</w:t>
            </w:r>
          </w:p>
        </w:tc>
        <w:tc>
          <w:tcPr>
            <w:tcW w:w="1995" w:type="dxa"/>
            <w:vAlign w:val="center"/>
          </w:tcPr>
          <w:p w14:paraId="3179C45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 (44)</w:t>
            </w:r>
          </w:p>
        </w:tc>
        <w:tc>
          <w:tcPr>
            <w:tcW w:w="1995" w:type="dxa"/>
            <w:vAlign w:val="center"/>
          </w:tcPr>
          <w:p w14:paraId="276EE546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 (43)</w:t>
            </w:r>
          </w:p>
        </w:tc>
        <w:tc>
          <w:tcPr>
            <w:tcW w:w="1134" w:type="dxa"/>
            <w:vAlign w:val="center"/>
          </w:tcPr>
          <w:p w14:paraId="645E7ED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7</w:t>
            </w:r>
          </w:p>
        </w:tc>
      </w:tr>
      <w:tr w:rsidR="008C5811" w:rsidRPr="00167D50" w14:paraId="7F8789C0" w14:textId="77777777" w:rsidTr="008C5811">
        <w:tc>
          <w:tcPr>
            <w:tcW w:w="4081" w:type="dxa"/>
            <w:vAlign w:val="center"/>
          </w:tcPr>
          <w:p w14:paraId="2C7B5DD4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MRA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13CB5367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15 (10)</w:t>
            </w:r>
          </w:p>
        </w:tc>
        <w:tc>
          <w:tcPr>
            <w:tcW w:w="1995" w:type="dxa"/>
            <w:vAlign w:val="center"/>
          </w:tcPr>
          <w:p w14:paraId="7A4B5188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 (4)</w:t>
            </w:r>
          </w:p>
        </w:tc>
        <w:tc>
          <w:tcPr>
            <w:tcW w:w="1995" w:type="dxa"/>
            <w:vAlign w:val="center"/>
          </w:tcPr>
          <w:p w14:paraId="3683DAA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 (16)</w:t>
            </w:r>
          </w:p>
        </w:tc>
        <w:tc>
          <w:tcPr>
            <w:tcW w:w="1134" w:type="dxa"/>
            <w:vAlign w:val="center"/>
          </w:tcPr>
          <w:p w14:paraId="7B68D38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8C5811" w:rsidRPr="00167D50" w14:paraId="0F59372B" w14:textId="77777777" w:rsidTr="008C5811">
        <w:tc>
          <w:tcPr>
            <w:tcW w:w="4081" w:type="dxa"/>
            <w:vAlign w:val="center"/>
          </w:tcPr>
          <w:p w14:paraId="0DBC9572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Calcium channel blocker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16BDF249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54 (35)</w:t>
            </w:r>
          </w:p>
        </w:tc>
        <w:tc>
          <w:tcPr>
            <w:tcW w:w="1995" w:type="dxa"/>
            <w:vAlign w:val="center"/>
          </w:tcPr>
          <w:p w14:paraId="1004930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42)</w:t>
            </w:r>
          </w:p>
        </w:tc>
        <w:tc>
          <w:tcPr>
            <w:tcW w:w="1995" w:type="dxa"/>
            <w:vAlign w:val="center"/>
          </w:tcPr>
          <w:p w14:paraId="1A88D8A5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 (29)</w:t>
            </w:r>
          </w:p>
        </w:tc>
        <w:tc>
          <w:tcPr>
            <w:tcW w:w="1134" w:type="dxa"/>
            <w:vAlign w:val="center"/>
          </w:tcPr>
          <w:p w14:paraId="0EEC03C4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</w:p>
        </w:tc>
      </w:tr>
      <w:tr w:rsidR="008C5811" w:rsidRPr="00167D50" w14:paraId="7AAEE63D" w14:textId="77777777" w:rsidTr="008C5811">
        <w:tc>
          <w:tcPr>
            <w:tcW w:w="4081" w:type="dxa"/>
            <w:vAlign w:val="center"/>
          </w:tcPr>
          <w:p w14:paraId="6CA6329A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Loop diuretic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vAlign w:val="center"/>
          </w:tcPr>
          <w:p w14:paraId="3EF030D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24 (16)</w:t>
            </w:r>
          </w:p>
        </w:tc>
        <w:tc>
          <w:tcPr>
            <w:tcW w:w="1995" w:type="dxa"/>
            <w:vAlign w:val="center"/>
          </w:tcPr>
          <w:p w14:paraId="1F8D609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9)</w:t>
            </w:r>
          </w:p>
        </w:tc>
        <w:tc>
          <w:tcPr>
            <w:tcW w:w="1995" w:type="dxa"/>
            <w:vAlign w:val="center"/>
          </w:tcPr>
          <w:p w14:paraId="0DBEA60C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 (22)</w:t>
            </w:r>
          </w:p>
        </w:tc>
        <w:tc>
          <w:tcPr>
            <w:tcW w:w="1134" w:type="dxa"/>
            <w:vAlign w:val="center"/>
          </w:tcPr>
          <w:p w14:paraId="65F4C823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</w:tr>
      <w:tr w:rsidR="008C5811" w:rsidRPr="00167D50" w14:paraId="31839B2D" w14:textId="77777777" w:rsidTr="008C5811">
        <w:tc>
          <w:tcPr>
            <w:tcW w:w="4081" w:type="dxa"/>
            <w:tcBorders>
              <w:bottom w:val="single" w:sz="12" w:space="0" w:color="auto"/>
            </w:tcBorders>
            <w:vAlign w:val="center"/>
          </w:tcPr>
          <w:p w14:paraId="22C3B835" w14:textId="77777777" w:rsidR="008C5811" w:rsidRPr="00167D50" w:rsidRDefault="008C5811" w:rsidP="008C5811">
            <w:pPr>
              <w:rPr>
                <w:rFonts w:ascii="Times New Roman" w:eastAsia="Arial" w:hAnsi="Times New Roman" w:cs="Times New Roman"/>
                <w:b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SGLT2 inhibitors, </w:t>
            </w:r>
            <w:r w:rsidRPr="006945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994" w:type="dxa"/>
            <w:tcBorders>
              <w:bottom w:val="single" w:sz="12" w:space="0" w:color="auto"/>
            </w:tcBorders>
            <w:vAlign w:val="center"/>
          </w:tcPr>
          <w:p w14:paraId="497EA172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7D50">
              <w:rPr>
                <w:rFonts w:ascii="Times New Roman" w:hAnsi="Times New Roman" w:cs="Times New Roman"/>
                <w:sz w:val="24"/>
                <w:szCs w:val="24"/>
              </w:rPr>
              <w:t>17 (11)</w:t>
            </w:r>
          </w:p>
        </w:tc>
        <w:tc>
          <w:tcPr>
            <w:tcW w:w="1995" w:type="dxa"/>
            <w:tcBorders>
              <w:bottom w:val="single" w:sz="12" w:space="0" w:color="auto"/>
            </w:tcBorders>
            <w:vAlign w:val="center"/>
          </w:tcPr>
          <w:p w14:paraId="1A04643D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 (17)</w:t>
            </w:r>
          </w:p>
        </w:tc>
        <w:tc>
          <w:tcPr>
            <w:tcW w:w="1995" w:type="dxa"/>
            <w:tcBorders>
              <w:bottom w:val="single" w:sz="12" w:space="0" w:color="auto"/>
            </w:tcBorders>
            <w:vAlign w:val="center"/>
          </w:tcPr>
          <w:p w14:paraId="35863920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(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94A469B" w14:textId="77777777" w:rsidR="008C5811" w:rsidRPr="00167D50" w:rsidRDefault="008C5811" w:rsidP="008C58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</w:tr>
    </w:tbl>
    <w:p w14:paraId="224B62A8" w14:textId="516E0445" w:rsidR="00B41D51" w:rsidRPr="0030741D" w:rsidRDefault="008C5811" w:rsidP="00B41D5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67D50">
        <w:rPr>
          <w:rFonts w:ascii="Times New Roman" w:hAnsi="Times New Roman" w:cs="Times New Roman"/>
          <w:color w:val="000000" w:themeColor="text1"/>
          <w:sz w:val="24"/>
          <w:szCs w:val="24"/>
        </w:rPr>
        <w:t>Values are reported as mean ± standard deviation, median [25th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Pr="00167D50">
        <w:rPr>
          <w:rFonts w:ascii="Times New Roman" w:hAnsi="Times New Roman" w:cs="Times New Roman"/>
          <w:color w:val="000000" w:themeColor="text1"/>
          <w:sz w:val="24"/>
          <w:szCs w:val="24"/>
        </w:rPr>
        <w:t>75th percentile]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167D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number of patients (%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07B91">
        <w:rPr>
          <w:rFonts w:ascii="Times New Roman" w:hAnsi="Times New Roman" w:cs="Times New Roman"/>
          <w:color w:val="000000" w:themeColor="text1"/>
          <w:sz w:val="24"/>
          <w:szCs w:val="24"/>
        </w:rPr>
        <w:t>SBP, systolic blood pressur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; </w:t>
      </w:r>
      <w:r w:rsidR="00B41D51" w:rsidRPr="00167D50">
        <w:rPr>
          <w:rFonts w:ascii="Times New Roman" w:hAnsi="Times New Roman" w:cs="Times New Roman"/>
          <w:color w:val="000000" w:themeColor="text1"/>
          <w:sz w:val="24"/>
          <w:szCs w:val="24"/>
        </w:rPr>
        <w:t>RAS, renin-angiotensin-system; MRA, mineralocorticoid receptor antagonist; SGLT2, sodium-glucose cotransporter 2</w:t>
      </w:r>
      <w:r w:rsidR="00B41D5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B41D51" w:rsidRPr="0030741D" w:rsidSect="00B41D51">
      <w:pgSz w:w="11906" w:h="16838" w:code="9"/>
      <w:pgMar w:top="1418" w:right="1418" w:bottom="1418" w:left="1418" w:header="624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443054" w14:textId="77777777" w:rsidR="009529CE" w:rsidRDefault="009529CE" w:rsidP="00F97546">
      <w:r>
        <w:separator/>
      </w:r>
    </w:p>
  </w:endnote>
  <w:endnote w:type="continuationSeparator" w:id="0">
    <w:p w14:paraId="58E9E328" w14:textId="77777777" w:rsidR="009529CE" w:rsidRDefault="009529CE" w:rsidP="00F975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D90038" w14:textId="77777777" w:rsidR="009529CE" w:rsidRDefault="009529CE" w:rsidP="00F97546">
      <w:r>
        <w:separator/>
      </w:r>
    </w:p>
  </w:footnote>
  <w:footnote w:type="continuationSeparator" w:id="0">
    <w:p w14:paraId="35E6779C" w14:textId="77777777" w:rsidR="009529CE" w:rsidRDefault="009529CE" w:rsidP="00F975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02"/>
    <w:rsid w:val="00013789"/>
    <w:rsid w:val="00017F53"/>
    <w:rsid w:val="00020F63"/>
    <w:rsid w:val="000335B3"/>
    <w:rsid w:val="00034B71"/>
    <w:rsid w:val="00040A0C"/>
    <w:rsid w:val="00054979"/>
    <w:rsid w:val="00057BCD"/>
    <w:rsid w:val="00076B4F"/>
    <w:rsid w:val="000C6A56"/>
    <w:rsid w:val="000D1AAA"/>
    <w:rsid w:val="00134634"/>
    <w:rsid w:val="001E060F"/>
    <w:rsid w:val="002142C1"/>
    <w:rsid w:val="00231DA8"/>
    <w:rsid w:val="0026736D"/>
    <w:rsid w:val="00275843"/>
    <w:rsid w:val="002D3E91"/>
    <w:rsid w:val="002E4B05"/>
    <w:rsid w:val="0034786A"/>
    <w:rsid w:val="00352202"/>
    <w:rsid w:val="003664CD"/>
    <w:rsid w:val="003B1663"/>
    <w:rsid w:val="003D409C"/>
    <w:rsid w:val="004220AE"/>
    <w:rsid w:val="00425231"/>
    <w:rsid w:val="00445FAC"/>
    <w:rsid w:val="00446DB9"/>
    <w:rsid w:val="0047207D"/>
    <w:rsid w:val="004D0202"/>
    <w:rsid w:val="004D0C03"/>
    <w:rsid w:val="00506EEA"/>
    <w:rsid w:val="005326CD"/>
    <w:rsid w:val="005678C1"/>
    <w:rsid w:val="005A43F3"/>
    <w:rsid w:val="005C4FD8"/>
    <w:rsid w:val="00610500"/>
    <w:rsid w:val="00621899"/>
    <w:rsid w:val="00681BC1"/>
    <w:rsid w:val="00687BE5"/>
    <w:rsid w:val="006C6052"/>
    <w:rsid w:val="006D12AA"/>
    <w:rsid w:val="006F27B3"/>
    <w:rsid w:val="007024B6"/>
    <w:rsid w:val="00707B91"/>
    <w:rsid w:val="0071049D"/>
    <w:rsid w:val="0073446B"/>
    <w:rsid w:val="007E7CD8"/>
    <w:rsid w:val="00807D02"/>
    <w:rsid w:val="0085366D"/>
    <w:rsid w:val="00860489"/>
    <w:rsid w:val="00871926"/>
    <w:rsid w:val="008B160E"/>
    <w:rsid w:val="008B243A"/>
    <w:rsid w:val="008B744E"/>
    <w:rsid w:val="008C5811"/>
    <w:rsid w:val="008E4908"/>
    <w:rsid w:val="008F228F"/>
    <w:rsid w:val="0090375D"/>
    <w:rsid w:val="00920D2F"/>
    <w:rsid w:val="009529CE"/>
    <w:rsid w:val="00987273"/>
    <w:rsid w:val="009C5A88"/>
    <w:rsid w:val="009D3D9B"/>
    <w:rsid w:val="009E665B"/>
    <w:rsid w:val="009F1CFA"/>
    <w:rsid w:val="00A10982"/>
    <w:rsid w:val="00A2096E"/>
    <w:rsid w:val="00A250FE"/>
    <w:rsid w:val="00A358CF"/>
    <w:rsid w:val="00A67AED"/>
    <w:rsid w:val="00A75DAC"/>
    <w:rsid w:val="00A77240"/>
    <w:rsid w:val="00A87AB5"/>
    <w:rsid w:val="00AB1B04"/>
    <w:rsid w:val="00AC2A14"/>
    <w:rsid w:val="00AD1BAF"/>
    <w:rsid w:val="00B03CD7"/>
    <w:rsid w:val="00B051BF"/>
    <w:rsid w:val="00B100B1"/>
    <w:rsid w:val="00B41B07"/>
    <w:rsid w:val="00B41D51"/>
    <w:rsid w:val="00B42862"/>
    <w:rsid w:val="00B94A0A"/>
    <w:rsid w:val="00BF0A17"/>
    <w:rsid w:val="00C000E3"/>
    <w:rsid w:val="00C2017D"/>
    <w:rsid w:val="00C262C5"/>
    <w:rsid w:val="00C32DCE"/>
    <w:rsid w:val="00C4679B"/>
    <w:rsid w:val="00C66CBB"/>
    <w:rsid w:val="00C8247F"/>
    <w:rsid w:val="00C90810"/>
    <w:rsid w:val="00CB67AE"/>
    <w:rsid w:val="00CF4A69"/>
    <w:rsid w:val="00D118F6"/>
    <w:rsid w:val="00D73C98"/>
    <w:rsid w:val="00DE7C75"/>
    <w:rsid w:val="00E34AA5"/>
    <w:rsid w:val="00E56C97"/>
    <w:rsid w:val="00E72A7E"/>
    <w:rsid w:val="00E72C1A"/>
    <w:rsid w:val="00EA477D"/>
    <w:rsid w:val="00EB1FF7"/>
    <w:rsid w:val="00EB54C0"/>
    <w:rsid w:val="00EB5786"/>
    <w:rsid w:val="00EC6A16"/>
    <w:rsid w:val="00EE7ADC"/>
    <w:rsid w:val="00F00B3F"/>
    <w:rsid w:val="00F04984"/>
    <w:rsid w:val="00F35598"/>
    <w:rsid w:val="00F76300"/>
    <w:rsid w:val="00F86F50"/>
    <w:rsid w:val="00F97546"/>
    <w:rsid w:val="00FB0CC6"/>
    <w:rsid w:val="00FB3351"/>
    <w:rsid w:val="00FC4102"/>
    <w:rsid w:val="00FF09C0"/>
    <w:rsid w:val="00FF4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7516C4"/>
  <w15:chartTrackingRefBased/>
  <w15:docId w15:val="{28879772-4B61-4A9D-A71D-5717C9FEA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D020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D02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D020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D020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D020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D020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D020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D020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D020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D020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D020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D020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D020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D02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D020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D020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D02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D020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D020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D020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D02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D020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D020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4D02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F97546"/>
  </w:style>
  <w:style w:type="paragraph" w:styleId="ad">
    <w:name w:val="footer"/>
    <w:basedOn w:val="a"/>
    <w:link w:val="ae"/>
    <w:uiPriority w:val="99"/>
    <w:unhideWhenUsed/>
    <w:rsid w:val="00F9754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F97546"/>
  </w:style>
  <w:style w:type="character" w:styleId="af">
    <w:name w:val="annotation reference"/>
    <w:basedOn w:val="a0"/>
    <w:uiPriority w:val="99"/>
    <w:semiHidden/>
    <w:unhideWhenUsed/>
    <w:rsid w:val="002D3E91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2D3E91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2D3E91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D3E91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2D3E91"/>
    <w:rPr>
      <w:b/>
      <w:bCs/>
    </w:rPr>
  </w:style>
  <w:style w:type="paragraph" w:styleId="af4">
    <w:name w:val="Revision"/>
    <w:hidden/>
    <w:uiPriority w:val="99"/>
    <w:semiHidden/>
    <w:rsid w:val="003478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45F70B-EDFE-4E4D-A083-9E5331421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定洋 室田</dc:creator>
  <cp:keywords/>
  <dc:description/>
  <cp:lastModifiedBy>定洋 室田</cp:lastModifiedBy>
  <cp:revision>3</cp:revision>
  <cp:lastPrinted>2025-10-16T00:50:00Z</cp:lastPrinted>
  <dcterms:created xsi:type="dcterms:W3CDTF">2026-02-14T09:31:00Z</dcterms:created>
  <dcterms:modified xsi:type="dcterms:W3CDTF">2026-02-14T09:33:00Z</dcterms:modified>
</cp:coreProperties>
</file>